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9539B" w14:textId="1BA18A6C" w:rsidR="00407502" w:rsidRPr="000B2E8C" w:rsidRDefault="000B2E8C">
      <w:pPr>
        <w:rPr>
          <w:rFonts w:ascii="Times New Roman" w:hAnsi="Times New Roman" w:cs="Times New Roman"/>
          <w:lang w:val="en-US"/>
        </w:rPr>
      </w:pPr>
      <w:r w:rsidRPr="000B2E8C">
        <w:rPr>
          <w:rFonts w:ascii="Times New Roman" w:hAnsi="Times New Roman" w:cs="Times New Roman"/>
          <w:lang w:val="en-US"/>
        </w:rPr>
        <w:t xml:space="preserve">Additional File 1. </w:t>
      </w:r>
      <w:r w:rsidR="00963907" w:rsidRPr="000B2E8C">
        <w:rPr>
          <w:rFonts w:ascii="Times New Roman" w:hAnsi="Times New Roman" w:cs="Times New Roman"/>
          <w:lang w:val="en-US"/>
        </w:rPr>
        <w:t>Spanish hospitals participating in the study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horzAnchor="margin" w:tblpXSpec="center" w:tblpY="40"/>
        <w:tblW w:w="9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19"/>
        <w:gridCol w:w="4252"/>
      </w:tblGrid>
      <w:tr w:rsidR="00407502" w:rsidRPr="00304F42" w14:paraId="54DFB719" w14:textId="77777777" w:rsidTr="00407502">
        <w:trPr>
          <w:trHeight w:val="664"/>
        </w:trPr>
        <w:tc>
          <w:tcPr>
            <w:tcW w:w="5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43C10" w14:textId="35E8C436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PARTICIPA</w:t>
            </w:r>
            <w:r w:rsidR="00304F4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TING</w:t>
            </w: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 HOSPITAL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0E6B7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NUMBER OF PATIENTS RECRUITED</w:t>
            </w:r>
          </w:p>
        </w:tc>
      </w:tr>
      <w:tr w:rsidR="00407502" w:rsidRPr="00304F42" w14:paraId="2FE8294B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011E7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niversitario de Fuenlabrada (Fuenlabrad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B8849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5</w:t>
            </w:r>
          </w:p>
        </w:tc>
      </w:tr>
      <w:tr w:rsidR="00407502" w:rsidRPr="00304F42" w14:paraId="6FD02EDC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F4BD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Puerta de Hierro (Majadahond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DF657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0</w:t>
            </w:r>
          </w:p>
        </w:tc>
      </w:tr>
      <w:tr w:rsidR="00407502" w:rsidRPr="00304F42" w14:paraId="4F6DA048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2A429" w14:textId="081904BC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San</w:t>
            </w:r>
            <w:r w:rsidR="000B2E8C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</w:t>
            </w: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Joan de </w:t>
            </w:r>
            <w:proofErr w:type="spellStart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Deu</w:t>
            </w:r>
            <w:proofErr w:type="spellEnd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. </w:t>
            </w:r>
            <w:proofErr w:type="spellStart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Spluges</w:t>
            </w:r>
            <w:proofErr w:type="spellEnd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de Llobregat (Barcelon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84A6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9</w:t>
            </w:r>
          </w:p>
        </w:tc>
      </w:tr>
      <w:tr w:rsidR="00407502" w:rsidRPr="00304F42" w14:paraId="75B794CF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ACB0A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. Infanta Elena (Valdemoro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C1327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9</w:t>
            </w:r>
          </w:p>
        </w:tc>
      </w:tr>
      <w:tr w:rsidR="00407502" w:rsidRPr="00304F42" w14:paraId="0E46FD07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4BAA5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 Infanta Cristina (Parl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8FFB7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8</w:t>
            </w:r>
          </w:p>
        </w:tc>
      </w:tr>
      <w:tr w:rsidR="00407502" w:rsidRPr="00304F42" w14:paraId="0DD43F88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BE73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Severo Ochoa (Leganés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81180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</w:t>
            </w:r>
          </w:p>
        </w:tc>
      </w:tr>
      <w:tr w:rsidR="00407502" w:rsidRPr="00304F42" w14:paraId="303DD9E0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60AB1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Fundación Alcorcón (Alcorcón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4EA4F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6</w:t>
            </w:r>
          </w:p>
        </w:tc>
      </w:tr>
      <w:tr w:rsidR="00407502" w:rsidRPr="00304F42" w14:paraId="5E1C02BF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C45E8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 U Rey Juan Carlos (Móstoles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C5D3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407502" w:rsidRPr="00304F42" w14:paraId="2629A8E4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24415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U La Zarzuela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ACCA5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5</w:t>
            </w:r>
          </w:p>
        </w:tc>
      </w:tr>
      <w:tr w:rsidR="00407502" w:rsidRPr="00304F42" w14:paraId="38BD17DA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E93A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 de Guadalajara (Guadalajar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02AF8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3</w:t>
            </w:r>
          </w:p>
        </w:tc>
      </w:tr>
      <w:tr w:rsidR="00407502" w:rsidRPr="00304F42" w14:paraId="3E528BBD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E308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HM Montepríncipe (Boadilla del Mont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A9428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407502" w:rsidRPr="00304F42" w14:paraId="1213F485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96E4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 Carlos Haya de Málaga (Málag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4A2BD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2</w:t>
            </w:r>
          </w:p>
        </w:tc>
      </w:tr>
      <w:tr w:rsidR="00407502" w:rsidRPr="00304F42" w14:paraId="199A2B70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4D36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 Clínico San Carlos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6E19D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333333"/>
                <w:kern w:val="0"/>
                <w:lang w:eastAsia="es-ES_tradnl"/>
                <w14:ligatures w14:val="none"/>
              </w:rPr>
              <w:t>9</w:t>
            </w:r>
          </w:p>
        </w:tc>
      </w:tr>
      <w:tr w:rsidR="00407502" w:rsidRPr="00304F42" w14:paraId="321B85AD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134A3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 Miguel Servet (Zaragoz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D3FF5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9</w:t>
            </w:r>
          </w:p>
        </w:tc>
      </w:tr>
      <w:tr w:rsidR="00407502" w:rsidRPr="00304F42" w14:paraId="6F31CF13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185C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U Virgen del Rocío (Sevill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76B73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</w:t>
            </w:r>
          </w:p>
        </w:tc>
      </w:tr>
      <w:tr w:rsidR="00407502" w:rsidRPr="00304F42" w14:paraId="1B265CF9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03DC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Gral. U de Ciudad Real (Ciudad Real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B07C8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8</w:t>
            </w:r>
          </w:p>
        </w:tc>
      </w:tr>
      <w:tr w:rsidR="00407502" w:rsidRPr="00304F42" w14:paraId="438F15A9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83B7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la Mutua Tarrasa (Barcelon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ED35B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</w:t>
            </w:r>
          </w:p>
        </w:tc>
      </w:tr>
      <w:tr w:rsidR="00407502" w:rsidRPr="00304F42" w14:paraId="67F31891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D8CC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U Basurto (Bilbao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FF33B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</w:t>
            </w:r>
          </w:p>
        </w:tc>
      </w:tr>
      <w:tr w:rsidR="00407502" w:rsidRPr="00304F42" w14:paraId="039CA04B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4F82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 U general de Villalba (Villalb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13074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7</w:t>
            </w:r>
          </w:p>
        </w:tc>
      </w:tr>
      <w:tr w:rsidR="00407502" w:rsidRPr="00304F42" w14:paraId="4FF8CFDF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E2208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. de Burgos (Burgos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C5D01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</w:t>
            </w:r>
          </w:p>
        </w:tc>
      </w:tr>
      <w:tr w:rsidR="00407502" w:rsidRPr="00304F42" w14:paraId="2E9DABAA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B760E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U Infanta Leonor Vallecas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CBAF9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</w:t>
            </w:r>
          </w:p>
        </w:tc>
      </w:tr>
      <w:tr w:rsidR="00407502" w:rsidRPr="00304F42" w14:paraId="60D3BC25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5DFD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General de Tomelloso (Ciudad Real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5ACD2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</w:t>
            </w:r>
          </w:p>
        </w:tc>
      </w:tr>
      <w:tr w:rsidR="00407502" w:rsidRPr="00304F42" w14:paraId="0D01D996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B8B3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U. Getafe (Getaf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B7C06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6</w:t>
            </w:r>
          </w:p>
        </w:tc>
      </w:tr>
      <w:tr w:rsidR="00407502" w:rsidRPr="00304F42" w14:paraId="37ADD466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F615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HM Sanchinarro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14C03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</w:t>
            </w:r>
          </w:p>
        </w:tc>
      </w:tr>
      <w:tr w:rsidR="00407502" w:rsidRPr="00304F42" w14:paraId="6708E0B0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A2792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del Norte. Infanta Sofía (San Sebastián de los Reyes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CCFB3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5</w:t>
            </w:r>
          </w:p>
        </w:tc>
      </w:tr>
      <w:tr w:rsidR="00407502" w:rsidRPr="00304F42" w14:paraId="58807D2A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0B7E5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U Ramón Y Cajal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BC4F9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407502" w:rsidRPr="00304F42" w14:paraId="71CF869F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A5FF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 de Albacete (Albacet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1D7F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407502" w:rsidRPr="00304F42" w14:paraId="3FDE1D2D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C7AC5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Clínico U. de Valladolid (Valladol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BEE4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407502" w:rsidRPr="00304F42" w14:paraId="67F83ECD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21400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U. Fundación Jiménez Díaz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616E0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407502" w:rsidRPr="00304F42" w14:paraId="71D5EEE8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3DDA" w14:textId="2AEEF483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m</w:t>
            </w:r>
            <w:r w:rsidR="000B2E8C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</w:t>
            </w: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lejo Hospitalario Universitario de Ourense (Ourens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7A5F2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4</w:t>
            </w:r>
          </w:p>
        </w:tc>
      </w:tr>
      <w:tr w:rsidR="00407502" w:rsidRPr="00304F42" w14:paraId="06470712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B2AC0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ospital U Gregorio Marañón (Madrid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3D3F3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</w:t>
            </w:r>
          </w:p>
        </w:tc>
      </w:tr>
      <w:tr w:rsidR="00407502" w:rsidRPr="00304F42" w14:paraId="5D2A1EF7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DF54" w14:textId="4EDCCFB4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Consorcio C</w:t>
            </w:r>
            <w:r w:rsidR="000B2E8C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o</w:t>
            </w: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rpor</w:t>
            </w:r>
            <w:r w:rsidR="000B2E8C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a</w:t>
            </w: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ción Sanitaria </w:t>
            </w:r>
            <w:proofErr w:type="spellStart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Parc</w:t>
            </w:r>
            <w:proofErr w:type="spellEnd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Taulí</w:t>
            </w:r>
            <w:proofErr w:type="spellEnd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(Sabadell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296A5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3</w:t>
            </w:r>
          </w:p>
        </w:tc>
      </w:tr>
      <w:tr w:rsidR="00407502" w:rsidRPr="00304F42" w14:paraId="5232F831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E091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lastRenderedPageBreak/>
              <w:t>H.U. Nuestra Señora de la Candelaria (Tenerif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DF7AA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</w:t>
            </w:r>
          </w:p>
        </w:tc>
      </w:tr>
      <w:tr w:rsidR="00407502" w:rsidRPr="00304F42" w14:paraId="2E8D5FF6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5BED" w14:textId="1F481233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Hospital U de </w:t>
            </w:r>
            <w:proofErr w:type="spellStart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Valme</w:t>
            </w:r>
            <w:proofErr w:type="spellEnd"/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 xml:space="preserve"> (Sevill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B4AB2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2</w:t>
            </w:r>
          </w:p>
        </w:tc>
      </w:tr>
      <w:tr w:rsidR="00407502" w:rsidRPr="00304F42" w14:paraId="6EEC5701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3D48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H. Universitario de Canarias (Tenerif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6AFA0" w14:textId="77777777" w:rsidR="00407502" w:rsidRPr="00407502" w:rsidRDefault="00407502" w:rsidP="004075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</w:tr>
      <w:tr w:rsidR="00407502" w:rsidRPr="00304F42" w14:paraId="038F4956" w14:textId="77777777" w:rsidTr="00407502">
        <w:trPr>
          <w:trHeight w:val="340"/>
        </w:trPr>
        <w:tc>
          <w:tcPr>
            <w:tcW w:w="5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2AA72" w14:textId="77777777" w:rsidR="00407502" w:rsidRPr="00407502" w:rsidRDefault="00407502" w:rsidP="00407502">
            <w:pPr>
              <w:rPr>
                <w:rFonts w:ascii="Times New Roman" w:eastAsia="Times New Roman" w:hAnsi="Times New Roman" w:cs="Times New Roman"/>
                <w:color w:val="212121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212121"/>
                <w:kern w:val="0"/>
                <w:lang w:eastAsia="es-ES_tradnl"/>
                <w14:ligatures w14:val="none"/>
              </w:rPr>
              <w:t>Hospital Santa Caterina - Salt (Girona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1E15B" w14:textId="38C67828" w:rsidR="00407502" w:rsidRPr="00407502" w:rsidRDefault="00407502" w:rsidP="00041ABF">
            <w:pPr>
              <w:jc w:val="right"/>
              <w:rPr>
                <w:rFonts w:ascii="Times New Roman" w:eastAsia="Times New Roman" w:hAnsi="Times New Roman" w:cs="Times New Roman"/>
                <w:color w:val="212121"/>
                <w:kern w:val="0"/>
                <w:lang w:eastAsia="es-ES_tradnl"/>
                <w14:ligatures w14:val="none"/>
              </w:rPr>
            </w:pPr>
            <w:r w:rsidRPr="00407502">
              <w:rPr>
                <w:rFonts w:ascii="Times New Roman" w:eastAsia="Times New Roman" w:hAnsi="Times New Roman" w:cs="Times New Roman"/>
                <w:color w:val="212121"/>
                <w:kern w:val="0"/>
                <w:lang w:eastAsia="es-ES_tradnl"/>
                <w14:ligatures w14:val="none"/>
              </w:rPr>
              <w:t> </w:t>
            </w:r>
            <w:r w:rsidR="00041ABF">
              <w:rPr>
                <w:rFonts w:ascii="Times New Roman" w:eastAsia="Times New Roman" w:hAnsi="Times New Roman" w:cs="Times New Roman"/>
                <w:color w:val="212121"/>
                <w:kern w:val="0"/>
                <w:lang w:eastAsia="es-ES_tradnl"/>
                <w14:ligatures w14:val="none"/>
              </w:rPr>
              <w:t>*</w:t>
            </w:r>
          </w:p>
        </w:tc>
      </w:tr>
    </w:tbl>
    <w:p w14:paraId="14C45096" w14:textId="31551527" w:rsidR="00407502" w:rsidRPr="00041ABF" w:rsidRDefault="00041ABF" w:rsidP="00041A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041ABF">
        <w:rPr>
          <w:rFonts w:ascii="Times New Roman" w:hAnsi="Times New Roman" w:cs="Times New Roman"/>
          <w:lang w:val="en-US"/>
        </w:rPr>
        <w:t>The survey was answered only by parents</w:t>
      </w:r>
    </w:p>
    <w:p w14:paraId="1D69DE4D" w14:textId="77777777" w:rsidR="00407502" w:rsidRPr="00041ABF" w:rsidRDefault="00407502">
      <w:pPr>
        <w:rPr>
          <w:rFonts w:ascii="Times New Roman" w:hAnsi="Times New Roman" w:cs="Times New Roman"/>
          <w:lang w:val="en-US"/>
        </w:rPr>
      </w:pPr>
    </w:p>
    <w:sectPr w:rsidR="00407502" w:rsidRPr="00041A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94EBD"/>
    <w:multiLevelType w:val="hybridMultilevel"/>
    <w:tmpl w:val="8814F354"/>
    <w:lvl w:ilvl="0" w:tplc="4A9A76F8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9771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907"/>
    <w:rsid w:val="00041ABF"/>
    <w:rsid w:val="00096A5F"/>
    <w:rsid w:val="000B2E8C"/>
    <w:rsid w:val="00124E95"/>
    <w:rsid w:val="001966F7"/>
    <w:rsid w:val="00304F42"/>
    <w:rsid w:val="00387BE0"/>
    <w:rsid w:val="00407502"/>
    <w:rsid w:val="00550638"/>
    <w:rsid w:val="0067016E"/>
    <w:rsid w:val="00781DE8"/>
    <w:rsid w:val="008173C2"/>
    <w:rsid w:val="00963907"/>
    <w:rsid w:val="00DD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7785D"/>
  <w15:chartTrackingRefBased/>
  <w15:docId w15:val="{D3E41F67-9823-1E48-9D27-62E9DFA8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6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41A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arcía Martínez De Bartolomé</dc:creator>
  <cp:keywords/>
  <dc:description/>
  <cp:lastModifiedBy>Ruth García Martínez De Bartolomé</cp:lastModifiedBy>
  <cp:revision>3</cp:revision>
  <dcterms:created xsi:type="dcterms:W3CDTF">2023-10-26T18:09:00Z</dcterms:created>
  <dcterms:modified xsi:type="dcterms:W3CDTF">2023-11-01T09:45:00Z</dcterms:modified>
</cp:coreProperties>
</file>